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34E" w:rsidRPr="00134C86" w:rsidRDefault="003F6815" w:rsidP="003A7A38">
      <w:pPr>
        <w:spacing w:line="480" w:lineRule="auto"/>
        <w:rPr>
          <w:rFonts w:ascii="Arial" w:eastAsiaTheme="majorHAnsi" w:hAnsi="Arial" w:cs="Arial"/>
          <w:szCs w:val="20"/>
        </w:rPr>
      </w:pPr>
      <w:bookmarkStart w:id="0" w:name="_GoBack"/>
      <w:bookmarkEnd w:id="0"/>
      <w:r w:rsidRPr="00134C86">
        <w:rPr>
          <w:rFonts w:ascii="Arial" w:eastAsiaTheme="majorHAnsi" w:hAnsi="Arial" w:cs="Arial"/>
          <w:b/>
          <w:szCs w:val="20"/>
        </w:rPr>
        <w:t>Ta</w:t>
      </w:r>
      <w:r w:rsidR="00D3634E" w:rsidRPr="00134C86">
        <w:rPr>
          <w:rFonts w:ascii="Arial" w:eastAsiaTheme="majorHAnsi" w:hAnsi="Arial" w:cs="Arial"/>
          <w:b/>
          <w:szCs w:val="20"/>
        </w:rPr>
        <w:t xml:space="preserve">ble </w:t>
      </w:r>
      <w:r w:rsidRPr="00134C86">
        <w:rPr>
          <w:rFonts w:ascii="Arial" w:eastAsiaTheme="majorHAnsi" w:hAnsi="Arial" w:cs="Arial"/>
          <w:b/>
          <w:szCs w:val="20"/>
        </w:rPr>
        <w:t>S1</w:t>
      </w:r>
      <w:r w:rsidR="00D3634E" w:rsidRPr="00134C86">
        <w:rPr>
          <w:rFonts w:ascii="Arial" w:eastAsiaTheme="majorHAnsi" w:hAnsi="Arial" w:cs="Arial"/>
          <w:b/>
          <w:szCs w:val="20"/>
        </w:rPr>
        <w:t xml:space="preserve">. </w:t>
      </w:r>
      <w:r w:rsidR="00D3634E" w:rsidRPr="00134C86">
        <w:rPr>
          <w:rFonts w:ascii="Arial" w:eastAsiaTheme="majorHAnsi" w:hAnsi="Arial" w:cs="Arial"/>
          <w:szCs w:val="20"/>
        </w:rPr>
        <w:t xml:space="preserve">The normalized ion </w:t>
      </w:r>
      <w:r w:rsidR="00B50D96" w:rsidRPr="00134C86">
        <w:rPr>
          <w:rFonts w:ascii="Arial" w:eastAsiaTheme="majorHAnsi" w:hAnsi="Arial" w:cs="Arial"/>
          <w:szCs w:val="20"/>
        </w:rPr>
        <w:t xml:space="preserve">intensities </w:t>
      </w:r>
      <w:r w:rsidR="00D3634E" w:rsidRPr="00134C86">
        <w:rPr>
          <w:rFonts w:ascii="Arial" w:eastAsiaTheme="majorHAnsi" w:hAnsi="Arial" w:cs="Arial"/>
          <w:szCs w:val="20"/>
        </w:rPr>
        <w:t xml:space="preserve">of </w:t>
      </w:r>
      <w:r w:rsidR="00B50D96" w:rsidRPr="00134C86">
        <w:rPr>
          <w:rFonts w:ascii="Arial" w:eastAsiaTheme="majorHAnsi" w:hAnsi="Arial" w:cs="Arial"/>
          <w:szCs w:val="20"/>
        </w:rPr>
        <w:t xml:space="preserve">the </w:t>
      </w:r>
      <w:r w:rsidR="00D3634E" w:rsidRPr="00134C86">
        <w:rPr>
          <w:rFonts w:ascii="Arial" w:eastAsiaTheme="majorHAnsi" w:hAnsi="Arial" w:cs="Arial"/>
          <w:szCs w:val="20"/>
        </w:rPr>
        <w:t>identified lipids over the culture condition</w:t>
      </w:r>
      <w:r w:rsidR="00B50D96" w:rsidRPr="00134C86">
        <w:rPr>
          <w:rFonts w:ascii="Arial" w:eastAsiaTheme="majorHAnsi" w:hAnsi="Arial" w:cs="Arial"/>
          <w:szCs w:val="20"/>
        </w:rPr>
        <w:t>s</w:t>
      </w:r>
      <w:r w:rsidR="00D3634E" w:rsidRPr="00134C86">
        <w:rPr>
          <w:rFonts w:ascii="Arial" w:eastAsiaTheme="majorHAnsi" w:hAnsi="Arial" w:cs="Arial"/>
          <w:szCs w:val="20"/>
        </w:rPr>
        <w:t xml:space="preserve"> and time course in </w:t>
      </w:r>
      <w:r w:rsidR="00D3634E" w:rsidRPr="00134C86">
        <w:rPr>
          <w:rFonts w:ascii="Arial" w:eastAsiaTheme="majorHAnsi" w:hAnsi="Arial" w:cs="Arial"/>
          <w:i/>
          <w:szCs w:val="20"/>
        </w:rPr>
        <w:t>D</w:t>
      </w:r>
      <w:r w:rsidR="003A7A38" w:rsidRPr="00134C86">
        <w:rPr>
          <w:rFonts w:ascii="Arial" w:eastAsiaTheme="majorHAnsi" w:hAnsi="Arial" w:cs="Arial"/>
          <w:i/>
          <w:szCs w:val="20"/>
        </w:rPr>
        <w:t xml:space="preserve">. </w:t>
      </w:r>
      <w:proofErr w:type="spellStart"/>
      <w:r w:rsidR="00D3634E" w:rsidRPr="00134C86">
        <w:rPr>
          <w:rFonts w:ascii="Arial" w:eastAsiaTheme="majorHAnsi" w:hAnsi="Arial" w:cs="Arial"/>
          <w:i/>
          <w:szCs w:val="20"/>
        </w:rPr>
        <w:t>tertiolecta</w:t>
      </w:r>
      <w:r w:rsidR="00D3634E" w:rsidRPr="00134C86">
        <w:rPr>
          <w:rFonts w:ascii="Arial" w:eastAsiaTheme="majorHAnsi" w:hAnsi="Arial" w:cs="Arial"/>
          <w:szCs w:val="20"/>
        </w:rPr>
        <w:t>.</w:t>
      </w:r>
      <w:r w:rsidR="005F223C" w:rsidRPr="00134C86">
        <w:rPr>
          <w:rFonts w:ascii="Arial" w:eastAsiaTheme="majorHAnsi" w:hAnsi="Arial" w:cs="Arial"/>
          <w:szCs w:val="20"/>
          <w:vertAlign w:val="superscript"/>
        </w:rPr>
        <w:t>a</w:t>
      </w:r>
      <w:proofErr w:type="spellEnd"/>
      <w:r w:rsidR="00D3634E" w:rsidRPr="00134C86">
        <w:rPr>
          <w:rFonts w:ascii="Arial" w:eastAsiaTheme="majorHAnsi" w:hAnsi="Arial" w:cs="Arial"/>
          <w:szCs w:val="20"/>
        </w:rPr>
        <w:t xml:space="preserve"> </w:t>
      </w:r>
    </w:p>
    <w:tbl>
      <w:tblPr>
        <w:tblStyle w:val="1"/>
        <w:tblW w:w="5000" w:type="pct"/>
        <w:tblLayout w:type="fixed"/>
        <w:tblLook w:val="04A0"/>
      </w:tblPr>
      <w:tblGrid>
        <w:gridCol w:w="384"/>
        <w:gridCol w:w="792"/>
        <w:gridCol w:w="801"/>
        <w:gridCol w:w="531"/>
        <w:gridCol w:w="731"/>
        <w:gridCol w:w="793"/>
        <w:gridCol w:w="787"/>
        <w:gridCol w:w="730"/>
        <w:gridCol w:w="247"/>
        <w:gridCol w:w="842"/>
        <w:gridCol w:w="787"/>
        <w:gridCol w:w="730"/>
        <w:gridCol w:w="842"/>
        <w:gridCol w:w="247"/>
        <w:gridCol w:w="787"/>
        <w:gridCol w:w="730"/>
        <w:gridCol w:w="730"/>
        <w:gridCol w:w="787"/>
        <w:gridCol w:w="247"/>
        <w:gridCol w:w="787"/>
        <w:gridCol w:w="730"/>
        <w:gridCol w:w="730"/>
        <w:gridCol w:w="842"/>
      </w:tblGrid>
      <w:tr w:rsidR="0042132C" w:rsidRPr="00134C86" w:rsidTr="00F04E94">
        <w:trPr>
          <w:cnfStyle w:val="1000000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94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03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1527" w:type="dxa"/>
            <w:gridSpan w:val="2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proofErr w:type="spellStart"/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ultureConditions</w:t>
            </w:r>
            <w:r w:rsidR="005F223C"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789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31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31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31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31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31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31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10000000000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94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b/>
                <w:bCs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03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b/>
                <w:bCs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32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LLNS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 w:hint="eastAsia"/>
                <w:color w:val="auto"/>
                <w:kern w:val="0"/>
                <w:sz w:val="10"/>
                <w:szCs w:val="10"/>
              </w:rPr>
              <w:t>LLND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 w:hint="eastAsia"/>
                <w:color w:val="auto"/>
                <w:kern w:val="0"/>
                <w:sz w:val="10"/>
                <w:szCs w:val="10"/>
              </w:rPr>
              <w:t>HLNS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ind w:firstLineChars="100" w:firstLine="10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 w:hint="eastAsia"/>
                <w:color w:val="auto"/>
                <w:kern w:val="0"/>
                <w:sz w:val="10"/>
                <w:szCs w:val="10"/>
              </w:rPr>
              <w:t>HLND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jc w:val="left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94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b/>
                <w:bCs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03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b/>
                <w:bCs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32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h</w:t>
            </w:r>
          </w:p>
        </w:tc>
        <w:tc>
          <w:tcPr>
            <w:tcW w:w="795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h</w:t>
            </w:r>
          </w:p>
        </w:tc>
        <w:tc>
          <w:tcPr>
            <w:tcW w:w="789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6h</w:t>
            </w:r>
          </w:p>
        </w:tc>
        <w:tc>
          <w:tcPr>
            <w:tcW w:w="731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2h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h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h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6h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2h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h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h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6h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2h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h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h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6h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2h</w:t>
            </w:r>
          </w:p>
        </w:tc>
      </w:tr>
      <w:tr w:rsidR="002405BB" w:rsidRPr="00134C86" w:rsidTr="00F04E94">
        <w:trPr>
          <w:cnfStyle w:val="000000100000"/>
          <w:trHeight w:val="36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No.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proofErr w:type="spellStart"/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ompounds</w:t>
            </w:r>
            <w:r w:rsidR="005F223C"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  <w:vertAlign w:val="superscript"/>
              </w:rPr>
              <w:t>c</w:t>
            </w:r>
            <w:proofErr w:type="spellEnd"/>
          </w:p>
        </w:tc>
        <w:tc>
          <w:tcPr>
            <w:tcW w:w="803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Proposed</w:t>
            </w: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br/>
              <w:t>Composition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>Ion Mode</w:t>
            </w: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  <w:vertAlign w:val="superscript"/>
              </w:rPr>
              <w:t xml:space="preserve"> </w:t>
            </w:r>
            <w:r w:rsidR="00F04E94" w:rsidRPr="00134C86">
              <w:rPr>
                <w:rFonts w:ascii="Arial" w:eastAsia="맑은 고딕" w:hAnsi="Arial" w:cs="Arial" w:hint="eastAsia"/>
                <w:color w:val="auto"/>
                <w:kern w:val="0"/>
                <w:sz w:val="10"/>
                <w:szCs w:val="10"/>
                <w:vertAlign w:val="superscript"/>
              </w:rPr>
              <w:t>d</w:t>
            </w:r>
          </w:p>
        </w:tc>
        <w:tc>
          <w:tcPr>
            <w:tcW w:w="732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5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89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0:2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6:0/14:2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13±0.46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93±1.4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48±1.4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0±1.44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93±6.3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4±1.7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56±0.6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44±1.64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87±1.2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86±2.2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74±1.9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35±0.1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06±1.9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7±0.6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47±2.9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03±2.87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2:4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6:0/16:4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6±0.46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3±0.3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28±0.4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96±0.1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99±1.9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98±0.8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60±0.11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75±2.0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07±0.7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7±0.1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4±0.3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17±0.5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17±0.9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2±1.5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84±0.06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56±0.43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2:2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6:0/16:2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54±0.06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4±0.3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33±0.0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8±0.1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91±0.78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59±0.5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01±0.01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70±0.8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6±0.1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83±0.4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0±0.0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92±0.6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06±0.0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05±0.4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28±0.38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54±0.12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4:4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4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06±0.22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51±0.3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4±0.1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41±0.0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40±2.3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58±0.3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05±0.06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92±1.7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2±0.9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27±0.0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35±0.3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19±0.34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11±1.9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2±2.2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35±0.1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30±0.66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4:3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7.64±3.36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2.29±13.6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8.6±3.3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6.76±3.07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8.52±42.58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0.20±17.7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6.77±0.21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2.64±37.9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8.91±11.7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6.56±3.9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4.28±5.5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5.99±15.2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0.87±13.1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9.25±9.0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3.34±4.16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5.43±19.93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4:2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2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2.1±2.74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6.95±6.5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0.34±1.6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0.17±0.2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0.33±22.6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3.56±13.0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2.54±3.9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4.02±11.47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5.31±3.3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9.56±1.9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7.5±0.5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0.84±7.2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0.91±4.1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2.07±4.8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0.01±2.3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0.91±14.02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4:1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1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01±0.10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14±1.0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00±0.0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27±0.3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8±4.9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50±2.7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10±1.5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56±2.0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55±0.9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79±0.6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39±0.0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.09±1.0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86±1.1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59±1.4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52±0.31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5.53±2.07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6:6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8:3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79±1.37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69±1.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.04±1.9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9.68±0.6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.54±7.5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41±2.3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00±1.19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7.59±6.9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60±2.0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12±0.5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77±0.8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3.48±1.7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52±3.8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48±5.1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34±0.1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3.99±1.93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6:5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2/18:3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23±0.97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34±1.3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3.93±0.6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7.46±0.6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98±11.4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4.64±4.9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85±1.55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2.25±6.4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36±2.8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1.91±1.1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1.50±1.0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5.36±2.3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4.30±5.8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4.88±7.2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01±0.4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3.17±2.50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6:4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2/18:2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19±0.50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00±0.48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.13±0.0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43±0.5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11±6.6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86±3.9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78±0.9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.75±2.6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52±1.9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61±0.8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.48±0.37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02±0.9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19±3.0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96±3.1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15±0.68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6.10±1.46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1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6:3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1/18:2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58±2.28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.04±2.5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3.45±0.6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6.16±3.7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38±0.7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4.63±1.6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1.69±2.8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6.50±2.9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.12±2.7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0.98±2.2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29±0.1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86±0.9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.83±2.7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1.67±0.3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01±0.04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4.54±1.38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TS 36:2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18:1/18:1, C18:2/18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65±1.09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14±3.5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30±0.0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.79±2.0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06±0.70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69±0.1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15±1.2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.25±0.7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13±1.0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69±1.5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92±0.58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65±0.45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84±0.6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71±0.7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56±0.29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.40±0.11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3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proofErr w:type="spellStart"/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LysoDGTS</w:t>
            </w:r>
            <w:proofErr w:type="spellEnd"/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 xml:space="preserve"> 16:0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3.71±1.21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0.42±25.5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1.87±17.5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4.8±6.1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48.16±75.8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1.81±2.8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4.54±5.26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0.45±3.9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4.56±0.3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6.03±0.6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87.53±3.7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4.65±2.27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94.05±19.4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0.36±3.9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0.93±5.7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9.28±7.63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4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proofErr w:type="spellStart"/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LysoDGTS</w:t>
            </w:r>
            <w:proofErr w:type="spellEnd"/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 xml:space="preserve"> 18:3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3.49±0.53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9.03±7.2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5.15±3.7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6.97±4.25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0.97±28.0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0.06±0.8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9.67±0.1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6.85±2.4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3.21±0.3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0.38±0.5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4.43±1.9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9.53±0.14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9.63±7.1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8.45±4.5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6.68±0.6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2.70±2.26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5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MGDG 34:7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4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42±1.81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82±2.2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3±0.7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07±0.7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35±1.9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09±0.0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30±0.7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08±1.1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7±0.0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83±1.0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3±0.5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3±0.4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46±0.5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46±0.0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55±0.17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81±0.09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맑은 고딕" w:cs="Arial"/>
                <w:color w:val="auto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33±0.68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30±0.38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26±1.3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7±0.14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98±0.0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8±0.2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93±0.24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1±0.3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01±0.1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12±0.4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94±0.18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34±0.3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32±0.5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9±0.8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41±0.5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77±0.29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6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MGDG 34:6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3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84±0.26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31±0.3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12±0.4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92±0.0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70±0.0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93±0.1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7±0.1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99±0.1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74±0.0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38±0.1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94±0.1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0±0.17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14±0.6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31±0.8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0±0.22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19±0.12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7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DG 34:7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4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7±0.03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77±1.5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10±0.2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67±0.25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55±1.4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40±0.2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6±0.55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13±0.3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4±0.3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88±1.3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71±1.47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61±0.27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90±0.5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36±0.8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79±0.07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85±0.53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8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DG 34:6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3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17±0.64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57±2.1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45±0.1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84±0.1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19±1.7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92±0.4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02±1.17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63±0.0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22±0.1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90±1.9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2±1.7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20±0.3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28±0.9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11±1.0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13±0.75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45±0.12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9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DG 34:5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2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21±0.24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78±1.96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6±0.1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98±0.1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6±0.5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03±0.3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72±1.36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49±0.14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71±0.1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39±1.4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95±1.3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6±0.0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67±0.4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01±0.8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89±0.67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30±0.08</w:t>
            </w:r>
          </w:p>
        </w:tc>
      </w:tr>
      <w:tr w:rsidR="00AE7741" w:rsidRPr="00134C86" w:rsidTr="00F04E94">
        <w:trPr>
          <w:trHeight w:hRule="exact" w:val="851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0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DG 34:4</w:t>
            </w:r>
          </w:p>
        </w:tc>
        <w:tc>
          <w:tcPr>
            <w:tcW w:w="803" w:type="dxa"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 w:line="360" w:lineRule="auto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18:4/16:0, C18:3/16:1,</w:t>
            </w: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br/>
              <w:t>C18:2.16:2, C18:1/16:3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42±0.34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54±1.3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5±0.0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92±0.0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81±0.4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86±0.2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6±1.18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02±0.2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06±0.1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01±1.2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58±1.20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81±0.0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99±0.5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88±0.5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04±0.39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27±0.01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lastRenderedPageBreak/>
              <w:t>21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DG 34:3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07±0.44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7.57±1.58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10±0.4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1±0.2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02±0.4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97±0.0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62±0.95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3±0.24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38±0.0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59±1.1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15±1.0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0±0.0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6.25±0.8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12±0.7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58±0.1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99±0.08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2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DGDG 34:2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2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+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79±0.02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79±1.54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67±0.0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5.26±0.6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16±1.1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96±0.0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72±0.41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73±0.3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21±0.1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24±0.6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00±0.5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64±1.1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84±0.1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71±0.5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86±0.05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51±0.10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3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SQDG 32:0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6:0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6±0.20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7±0.57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12±0.0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4±0.35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2±0.0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85±0.0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98±0.08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93±0.1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3±0.0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35±0.1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23±0.1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41±0.2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81±0.2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11±0.1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49±0.11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54±0.06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4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SQDG 34:3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38±0.78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74±1.7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46±0.5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74±0.99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46±0.0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32±0.1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33±0.25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60±0.28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29±0.1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4.56±0.3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87±0.5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63±0.4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13±0.6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16±0.2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3.31±0.46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57±0.01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5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SQDG 34:2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2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19±0.47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19±1.3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18±0.3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67±0.4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20±0.0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61±0.0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81±0.27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40±0.0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17±0.0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85±0.12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40±0.55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80±0.3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09±1.09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27±1.0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.05±0.42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54±0.02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6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SQDG 34:1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1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1±0.17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98±0.67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8±0.0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7±0.1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4±0.00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70±0.0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75±0.09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5±0.0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8±0.0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36±0.0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11±0.38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82±0.0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92±0.37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5±0.3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7±0.29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76±0.06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7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PI 34:1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1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34±0.14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5±0.30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34±0.0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32±0.0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25±0.0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29±0.0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3±0.04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35±0.02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28±0.0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7±0.0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2±0.0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0±0.01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31±0.1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9±0.2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5±0.10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0±0.00</w:t>
            </w:r>
          </w:p>
        </w:tc>
      </w:tr>
      <w:tr w:rsidR="00AE7741" w:rsidRPr="00134C86" w:rsidTr="00F04E94">
        <w:trPr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8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PG 34:3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3/16:0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5±0.09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76±0.27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2±0.20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1.03±0.2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6±0.01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1±0.0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5±0.01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1±0.00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4±0.03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81±0.0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8±0.09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5±0.0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0±0.0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2±0.06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49±0.14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0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4±0.09</w:t>
            </w:r>
          </w:p>
        </w:tc>
      </w:tr>
      <w:tr w:rsidR="002405BB" w:rsidRPr="00134C86" w:rsidTr="00F04E94">
        <w:trPr>
          <w:cnfStyle w:val="000000100000"/>
          <w:trHeight w:val="330"/>
        </w:trPr>
        <w:tc>
          <w:tcPr>
            <w:cnfStyle w:val="001000000000"/>
            <w:tcW w:w="38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rPr>
                <w:rFonts w:ascii="Arial" w:eastAsia="맑은 고딕" w:hAnsi="Arial" w:cs="Arial"/>
                <w:b w:val="0"/>
                <w:bCs w:val="0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29</w:t>
            </w:r>
          </w:p>
        </w:tc>
        <w:tc>
          <w:tcPr>
            <w:tcW w:w="79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PG 34:2</w:t>
            </w:r>
          </w:p>
        </w:tc>
        <w:tc>
          <w:tcPr>
            <w:tcW w:w="803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C 18:1/16:1</w:t>
            </w:r>
          </w:p>
        </w:tc>
        <w:tc>
          <w:tcPr>
            <w:tcW w:w="532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(-)</w:t>
            </w:r>
          </w:p>
        </w:tc>
        <w:tc>
          <w:tcPr>
            <w:tcW w:w="732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37±0.09</w:t>
            </w:r>
          </w:p>
        </w:tc>
        <w:tc>
          <w:tcPr>
            <w:tcW w:w="795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75±0.4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7±0.15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71±0.16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37±0.02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0±0.0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0±0.04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2±0.03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35±0.01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87±0.0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2±0.13</w:t>
            </w: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7±0.14</w:t>
            </w:r>
          </w:p>
        </w:tc>
        <w:tc>
          <w:tcPr>
            <w:tcW w:w="247" w:type="dxa"/>
          </w:tcPr>
          <w:p w:rsidR="005F223C" w:rsidRPr="00134C86" w:rsidRDefault="005F223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789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3±0.18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1±0.14</w:t>
            </w:r>
          </w:p>
        </w:tc>
        <w:tc>
          <w:tcPr>
            <w:tcW w:w="731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57±0.13</w:t>
            </w:r>
          </w:p>
        </w:tc>
        <w:tc>
          <w:tcPr>
            <w:tcW w:w="844" w:type="dxa"/>
            <w:noWrap/>
            <w:hideMark/>
          </w:tcPr>
          <w:p w:rsidR="005F223C" w:rsidRPr="00134C86" w:rsidRDefault="00D9618C" w:rsidP="002405BB">
            <w:pPr>
              <w:widowControl/>
              <w:wordWrap/>
              <w:autoSpaceDE/>
              <w:autoSpaceDN/>
              <w:spacing w:beforeLines="50"/>
              <w:cnfStyle w:val="000000100000"/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</w:pPr>
            <w:r w:rsidRPr="00134C86">
              <w:rPr>
                <w:rFonts w:ascii="Arial" w:eastAsia="맑은 고딕" w:hAnsi="Arial" w:cs="Arial"/>
                <w:color w:val="auto"/>
                <w:kern w:val="0"/>
                <w:sz w:val="10"/>
                <w:szCs w:val="10"/>
              </w:rPr>
              <w:t>0.68±0.08</w:t>
            </w:r>
          </w:p>
        </w:tc>
      </w:tr>
    </w:tbl>
    <w:p w:rsidR="00F94989" w:rsidRPr="00134C86" w:rsidRDefault="00F94989">
      <w:pPr>
        <w:rPr>
          <w:rFonts w:ascii="Arial" w:eastAsiaTheme="majorHAnsi" w:hAnsi="Arial" w:cs="Arial"/>
        </w:rPr>
      </w:pPr>
    </w:p>
    <w:p w:rsidR="005F223C" w:rsidRPr="00134C86" w:rsidRDefault="005F223C" w:rsidP="005F223C">
      <w:pPr>
        <w:widowControl/>
        <w:wordWrap/>
        <w:autoSpaceDE/>
        <w:autoSpaceDN/>
        <w:spacing w:line="480" w:lineRule="auto"/>
        <w:jc w:val="left"/>
        <w:rPr>
          <w:rFonts w:ascii="Arial" w:eastAsia="맑은 고딕" w:hAnsi="Arial" w:cs="Arial"/>
          <w:szCs w:val="20"/>
        </w:rPr>
      </w:pPr>
      <w:proofErr w:type="spellStart"/>
      <w:proofErr w:type="gramStart"/>
      <w:r w:rsidRPr="00134C86">
        <w:rPr>
          <w:rFonts w:ascii="Arial" w:eastAsiaTheme="majorHAnsi" w:hAnsi="Arial" w:cs="Arial"/>
          <w:szCs w:val="20"/>
          <w:vertAlign w:val="superscript"/>
        </w:rPr>
        <w:t>a</w:t>
      </w:r>
      <w:r w:rsidRPr="00134C86">
        <w:rPr>
          <w:rFonts w:ascii="Arial" w:hAnsi="Arial" w:cs="Arial"/>
          <w:szCs w:val="20"/>
        </w:rPr>
        <w:t>Each</w:t>
      </w:r>
      <w:proofErr w:type="spellEnd"/>
      <w:proofErr w:type="gramEnd"/>
      <w:r w:rsidRPr="00134C86">
        <w:rPr>
          <w:rFonts w:ascii="Arial" w:hAnsi="Arial" w:cs="Arial"/>
          <w:szCs w:val="20"/>
        </w:rPr>
        <w:t xml:space="preserve"> value represents the mean </w:t>
      </w:r>
      <w:r w:rsidRPr="00134C86">
        <w:rPr>
          <w:rFonts w:ascii="Arial" w:eastAsia="맑은 고딕" w:hAnsi="Arial" w:cs="Arial"/>
          <w:szCs w:val="20"/>
        </w:rPr>
        <w:t>± standard deviation (SD) (n=2)</w:t>
      </w:r>
      <w:r w:rsidR="000A0979" w:rsidRPr="00134C86">
        <w:rPr>
          <w:rFonts w:ascii="Arial" w:eastAsia="맑은 고딕" w:hAnsi="Arial" w:cs="Arial" w:hint="eastAsia"/>
          <w:szCs w:val="20"/>
        </w:rPr>
        <w:t>.</w:t>
      </w:r>
    </w:p>
    <w:p w:rsidR="005F223C" w:rsidRPr="00134C86" w:rsidRDefault="00DD37A5" w:rsidP="005F223C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proofErr w:type="spellStart"/>
      <w:r w:rsidRPr="00134C86">
        <w:rPr>
          <w:rFonts w:ascii="Arial" w:hAnsi="Arial" w:cs="Arial"/>
          <w:szCs w:val="20"/>
          <w:vertAlign w:val="superscript"/>
        </w:rPr>
        <w:t>b</w:t>
      </w:r>
      <w:r w:rsidRPr="00134C86">
        <w:rPr>
          <w:rFonts w:ascii="Arial" w:hAnsi="Arial" w:cs="Arial"/>
          <w:szCs w:val="20"/>
        </w:rPr>
        <w:t>LLNS</w:t>
      </w:r>
      <w:proofErr w:type="spellEnd"/>
      <w:r w:rsidRPr="00134C86">
        <w:rPr>
          <w:rFonts w:ascii="Arial" w:hAnsi="Arial" w:cs="Arial"/>
          <w:szCs w:val="20"/>
        </w:rPr>
        <w:t>, low light intensity and nitrate sufficiency; LLND, low light intensity and nitrate deficiency; HLNS, high light intensity and nitrate sufficiency; HLND, high light intensity and nitrate deficiency.</w:t>
      </w:r>
    </w:p>
    <w:p w:rsidR="005F223C" w:rsidRPr="00134C86" w:rsidRDefault="005F223C" w:rsidP="005F223C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proofErr w:type="spellStart"/>
      <w:r w:rsidRPr="00134C86">
        <w:rPr>
          <w:rFonts w:ascii="Arial" w:hAnsi="Arial" w:cs="Arial"/>
          <w:szCs w:val="20"/>
          <w:vertAlign w:val="superscript"/>
        </w:rPr>
        <w:t>c</w:t>
      </w:r>
      <w:r w:rsidRPr="00134C86">
        <w:rPr>
          <w:rFonts w:ascii="Arial" w:hAnsi="Arial" w:cs="Arial"/>
          <w:szCs w:val="20"/>
        </w:rPr>
        <w:t>DGTS</w:t>
      </w:r>
      <w:proofErr w:type="spellEnd"/>
      <w:r w:rsidRPr="00134C86">
        <w:rPr>
          <w:rFonts w:ascii="Arial" w:hAnsi="Arial" w:cs="Arial"/>
          <w:szCs w:val="20"/>
        </w:rPr>
        <w:t xml:space="preserve">, </w:t>
      </w:r>
      <w:proofErr w:type="spellStart"/>
      <w:r w:rsidRPr="00134C86">
        <w:rPr>
          <w:rStyle w:val="highlight"/>
          <w:rFonts w:ascii="Arial" w:hAnsi="Arial" w:cs="Arial"/>
          <w:szCs w:val="20"/>
        </w:rPr>
        <w:t>diacylglyceryltrimethylhomoserine</w:t>
      </w:r>
      <w:proofErr w:type="spellEnd"/>
      <w:r w:rsidRPr="00134C86">
        <w:rPr>
          <w:rFonts w:ascii="Arial" w:hAnsi="Arial" w:cs="Arial"/>
          <w:szCs w:val="20"/>
        </w:rPr>
        <w:t xml:space="preserve">; MGDG, </w:t>
      </w:r>
      <w:proofErr w:type="spellStart"/>
      <w:r w:rsidRPr="00134C86">
        <w:rPr>
          <w:rFonts w:ascii="Arial" w:hAnsi="Arial" w:cs="Arial"/>
          <w:szCs w:val="20"/>
        </w:rPr>
        <w:t>monogalactosyldiacylglycerol</w:t>
      </w:r>
      <w:proofErr w:type="spellEnd"/>
      <w:r w:rsidRPr="00134C86">
        <w:rPr>
          <w:rFonts w:ascii="Arial" w:hAnsi="Arial" w:cs="Arial"/>
          <w:szCs w:val="20"/>
        </w:rPr>
        <w:t xml:space="preserve">; DGDG, </w:t>
      </w:r>
      <w:proofErr w:type="spellStart"/>
      <w:r w:rsidRPr="00134C86">
        <w:rPr>
          <w:rFonts w:ascii="Arial" w:hAnsi="Arial" w:cs="Arial"/>
          <w:szCs w:val="20"/>
        </w:rPr>
        <w:t>digalactosyldiacylglycerol</w:t>
      </w:r>
      <w:proofErr w:type="spellEnd"/>
      <w:r w:rsidRPr="00134C86">
        <w:rPr>
          <w:rFonts w:ascii="Arial" w:hAnsi="Arial" w:cs="Arial"/>
          <w:szCs w:val="20"/>
        </w:rPr>
        <w:t xml:space="preserve">; SQDG, </w:t>
      </w:r>
      <w:proofErr w:type="spellStart"/>
      <w:r w:rsidRPr="00134C86">
        <w:rPr>
          <w:rFonts w:ascii="Arial" w:hAnsi="Arial" w:cs="Arial"/>
          <w:szCs w:val="20"/>
        </w:rPr>
        <w:t>sulfoquinovosyldiacylglycerol</w:t>
      </w:r>
      <w:proofErr w:type="spellEnd"/>
      <w:r w:rsidRPr="00134C86">
        <w:rPr>
          <w:rFonts w:ascii="Arial" w:hAnsi="Arial" w:cs="Arial"/>
          <w:szCs w:val="20"/>
        </w:rPr>
        <w:t xml:space="preserve">; PI, </w:t>
      </w:r>
      <w:proofErr w:type="spellStart"/>
      <w:r w:rsidRPr="00134C86">
        <w:rPr>
          <w:rFonts w:ascii="Arial" w:hAnsi="Arial" w:cs="Arial"/>
          <w:szCs w:val="20"/>
        </w:rPr>
        <w:t>phosphatidylinositol</w:t>
      </w:r>
      <w:proofErr w:type="spellEnd"/>
      <w:r w:rsidRPr="00134C86">
        <w:rPr>
          <w:rFonts w:ascii="Arial" w:hAnsi="Arial" w:cs="Arial"/>
          <w:szCs w:val="20"/>
        </w:rPr>
        <w:t xml:space="preserve">; PG, </w:t>
      </w:r>
      <w:proofErr w:type="spellStart"/>
      <w:r w:rsidRPr="00134C86">
        <w:rPr>
          <w:rFonts w:ascii="Arial" w:hAnsi="Arial" w:cs="Arial"/>
          <w:szCs w:val="20"/>
        </w:rPr>
        <w:t>phosphatidylglycerol</w:t>
      </w:r>
      <w:proofErr w:type="spellEnd"/>
      <w:r w:rsidR="000A0979" w:rsidRPr="00134C86">
        <w:rPr>
          <w:rFonts w:ascii="Arial" w:hAnsi="Arial" w:cs="Arial" w:hint="eastAsia"/>
          <w:szCs w:val="20"/>
        </w:rPr>
        <w:t>.</w:t>
      </w:r>
    </w:p>
    <w:p w:rsidR="005F223C" w:rsidRPr="00134C86" w:rsidRDefault="00DD37A5" w:rsidP="005F223C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proofErr w:type="spellStart"/>
      <w:proofErr w:type="gramStart"/>
      <w:r w:rsidRPr="00134C86">
        <w:rPr>
          <w:rFonts w:ascii="Arial" w:eastAsiaTheme="majorHAnsi" w:hAnsi="Arial" w:cs="Arial"/>
          <w:szCs w:val="20"/>
          <w:vertAlign w:val="superscript"/>
        </w:rPr>
        <w:t>d</w:t>
      </w:r>
      <w:r w:rsidR="005F223C" w:rsidRPr="00134C86">
        <w:rPr>
          <w:rFonts w:ascii="Arial" w:eastAsiaTheme="majorHAnsi" w:hAnsi="Arial" w:cs="Arial"/>
          <w:szCs w:val="20"/>
        </w:rPr>
        <w:t>For</w:t>
      </w:r>
      <w:proofErr w:type="spellEnd"/>
      <w:proofErr w:type="gramEnd"/>
      <w:r w:rsidR="005F223C" w:rsidRPr="00134C86">
        <w:rPr>
          <w:rFonts w:ascii="Arial" w:eastAsiaTheme="majorHAnsi" w:hAnsi="Arial" w:cs="Arial"/>
          <w:szCs w:val="20"/>
        </w:rPr>
        <w:t xml:space="preserve"> simplicity, ‘x10e5’ and ‘x10e3’ were omitted from the v</w:t>
      </w:r>
      <w:r w:rsidR="005F223C" w:rsidRPr="00134C86">
        <w:rPr>
          <w:rFonts w:ascii="Arial" w:hAnsi="Arial" w:cs="Arial"/>
          <w:szCs w:val="20"/>
        </w:rPr>
        <w:t xml:space="preserve">alues of identified lipids in positive mode and negative mode, respectively. </w:t>
      </w:r>
    </w:p>
    <w:p w:rsidR="00F04E94" w:rsidRPr="00134C86" w:rsidRDefault="00F04E94">
      <w:pPr>
        <w:widowControl/>
        <w:wordWrap/>
        <w:autoSpaceDE/>
        <w:autoSpaceDN/>
        <w:jc w:val="left"/>
        <w:rPr>
          <w:rFonts w:ascii="Arial" w:eastAsiaTheme="majorHAnsi" w:hAnsi="Arial" w:cs="Arial"/>
          <w:szCs w:val="20"/>
        </w:rPr>
      </w:pPr>
    </w:p>
    <w:p w:rsidR="005F223C" w:rsidRPr="00134C86" w:rsidRDefault="005F223C" w:rsidP="00134C86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</w:rPr>
      </w:pPr>
    </w:p>
    <w:sectPr w:rsidR="005F223C" w:rsidRPr="00134C86" w:rsidSect="00134C86">
      <w:footerReference w:type="default" r:id="rId7"/>
      <w:pgSz w:w="16838" w:h="11906" w:orient="landscape"/>
      <w:pgMar w:top="720" w:right="720" w:bottom="720" w:left="72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FC0" w:rsidRDefault="00C04FC0" w:rsidP="00A05CBA">
      <w:r>
        <w:separator/>
      </w:r>
    </w:p>
  </w:endnote>
  <w:endnote w:type="continuationSeparator" w:id="0">
    <w:p w:rsidR="00C04FC0" w:rsidRDefault="00C04FC0" w:rsidP="00A05C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50242"/>
      <w:docPartObj>
        <w:docPartGallery w:val="Page Numbers (Bottom of Page)"/>
        <w:docPartUnique/>
      </w:docPartObj>
    </w:sdtPr>
    <w:sdtContent>
      <w:p w:rsidR="00871351" w:rsidRDefault="00577938">
        <w:pPr>
          <w:pStyle w:val="a5"/>
          <w:jc w:val="center"/>
        </w:pPr>
        <w:r>
          <w:fldChar w:fldCharType="begin"/>
        </w:r>
        <w:r w:rsidR="00871351">
          <w:instrText xml:space="preserve"> PAGE   \* MERGEFORMAT </w:instrText>
        </w:r>
        <w:r>
          <w:fldChar w:fldCharType="separate"/>
        </w:r>
        <w:r w:rsidR="002405BB" w:rsidRPr="002405BB">
          <w:rPr>
            <w:noProof/>
            <w:lang w:val="ko-KR"/>
          </w:rPr>
          <w:t>1</w:t>
        </w:r>
        <w:r>
          <w:fldChar w:fldCharType="end"/>
        </w:r>
      </w:p>
    </w:sdtContent>
  </w:sdt>
  <w:p w:rsidR="00871351" w:rsidRDefault="0087135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FC0" w:rsidRDefault="00C04FC0" w:rsidP="00A05CBA">
      <w:r>
        <w:separator/>
      </w:r>
    </w:p>
  </w:footnote>
  <w:footnote w:type="continuationSeparator" w:id="0">
    <w:p w:rsidR="00C04FC0" w:rsidRDefault="00C04FC0" w:rsidP="00A05C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46D8"/>
    <w:rsid w:val="00003DC2"/>
    <w:rsid w:val="00060734"/>
    <w:rsid w:val="00062D5C"/>
    <w:rsid w:val="000A0979"/>
    <w:rsid w:val="000C6071"/>
    <w:rsid w:val="000F4814"/>
    <w:rsid w:val="00115206"/>
    <w:rsid w:val="00134C86"/>
    <w:rsid w:val="00141239"/>
    <w:rsid w:val="001422F7"/>
    <w:rsid w:val="00150D1F"/>
    <w:rsid w:val="00163854"/>
    <w:rsid w:val="0017539A"/>
    <w:rsid w:val="001D3BA5"/>
    <w:rsid w:val="002131F0"/>
    <w:rsid w:val="002405BB"/>
    <w:rsid w:val="00261E0E"/>
    <w:rsid w:val="00272CCB"/>
    <w:rsid w:val="002B3AA7"/>
    <w:rsid w:val="002C3F9B"/>
    <w:rsid w:val="002D5898"/>
    <w:rsid w:val="00332948"/>
    <w:rsid w:val="00334D8F"/>
    <w:rsid w:val="00397CDC"/>
    <w:rsid w:val="003A57FC"/>
    <w:rsid w:val="003A7A38"/>
    <w:rsid w:val="003F3154"/>
    <w:rsid w:val="003F35E8"/>
    <w:rsid w:val="003F6815"/>
    <w:rsid w:val="00402105"/>
    <w:rsid w:val="0042132C"/>
    <w:rsid w:val="0043198B"/>
    <w:rsid w:val="0046688C"/>
    <w:rsid w:val="00493DA7"/>
    <w:rsid w:val="004B0097"/>
    <w:rsid w:val="004B59E8"/>
    <w:rsid w:val="004C30A9"/>
    <w:rsid w:val="004E5326"/>
    <w:rsid w:val="005044ED"/>
    <w:rsid w:val="00515AE8"/>
    <w:rsid w:val="00524374"/>
    <w:rsid w:val="00535A54"/>
    <w:rsid w:val="00562C83"/>
    <w:rsid w:val="00577938"/>
    <w:rsid w:val="005A3FA6"/>
    <w:rsid w:val="005F223C"/>
    <w:rsid w:val="00601038"/>
    <w:rsid w:val="006106CA"/>
    <w:rsid w:val="00647A53"/>
    <w:rsid w:val="006A4ADA"/>
    <w:rsid w:val="006B64F9"/>
    <w:rsid w:val="00747ADC"/>
    <w:rsid w:val="007A255D"/>
    <w:rsid w:val="007D7049"/>
    <w:rsid w:val="007E27D7"/>
    <w:rsid w:val="00826F1F"/>
    <w:rsid w:val="00843BB1"/>
    <w:rsid w:val="00850798"/>
    <w:rsid w:val="00871351"/>
    <w:rsid w:val="00896506"/>
    <w:rsid w:val="00914A97"/>
    <w:rsid w:val="00920112"/>
    <w:rsid w:val="00A05CBA"/>
    <w:rsid w:val="00A369F5"/>
    <w:rsid w:val="00A646D8"/>
    <w:rsid w:val="00A71CB5"/>
    <w:rsid w:val="00A91472"/>
    <w:rsid w:val="00AC2F33"/>
    <w:rsid w:val="00AD7521"/>
    <w:rsid w:val="00AE201D"/>
    <w:rsid w:val="00AE7741"/>
    <w:rsid w:val="00AF3AD2"/>
    <w:rsid w:val="00B16F3F"/>
    <w:rsid w:val="00B41E58"/>
    <w:rsid w:val="00B50D96"/>
    <w:rsid w:val="00B537EE"/>
    <w:rsid w:val="00B70DE2"/>
    <w:rsid w:val="00B74716"/>
    <w:rsid w:val="00B9051C"/>
    <w:rsid w:val="00BA1CE0"/>
    <w:rsid w:val="00BA35C2"/>
    <w:rsid w:val="00BD125B"/>
    <w:rsid w:val="00BF6774"/>
    <w:rsid w:val="00C02AA0"/>
    <w:rsid w:val="00C04FC0"/>
    <w:rsid w:val="00C83641"/>
    <w:rsid w:val="00C9272D"/>
    <w:rsid w:val="00CA63CD"/>
    <w:rsid w:val="00CC0EA8"/>
    <w:rsid w:val="00CD7A9D"/>
    <w:rsid w:val="00D07011"/>
    <w:rsid w:val="00D3634E"/>
    <w:rsid w:val="00D37C57"/>
    <w:rsid w:val="00D40CF3"/>
    <w:rsid w:val="00D94EB8"/>
    <w:rsid w:val="00D9618C"/>
    <w:rsid w:val="00DA0633"/>
    <w:rsid w:val="00DA2EFB"/>
    <w:rsid w:val="00DD37A5"/>
    <w:rsid w:val="00DF612F"/>
    <w:rsid w:val="00E54DBA"/>
    <w:rsid w:val="00E9719E"/>
    <w:rsid w:val="00ED466F"/>
    <w:rsid w:val="00F04E94"/>
    <w:rsid w:val="00F114CA"/>
    <w:rsid w:val="00F4235B"/>
    <w:rsid w:val="00F56C57"/>
    <w:rsid w:val="00F60CB6"/>
    <w:rsid w:val="00F82AC5"/>
    <w:rsid w:val="00F855BE"/>
    <w:rsid w:val="00F94989"/>
    <w:rsid w:val="00FB150C"/>
    <w:rsid w:val="00FD335E"/>
    <w:rsid w:val="00FD5D1D"/>
    <w:rsid w:val="00FF6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C5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6106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B905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05C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A05CBA"/>
  </w:style>
  <w:style w:type="paragraph" w:styleId="a5">
    <w:name w:val="footer"/>
    <w:basedOn w:val="a"/>
    <w:link w:val="Char0"/>
    <w:uiPriority w:val="99"/>
    <w:unhideWhenUsed/>
    <w:rsid w:val="00A05C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5CBA"/>
  </w:style>
  <w:style w:type="paragraph" w:styleId="a6">
    <w:name w:val="Balloon Text"/>
    <w:basedOn w:val="a"/>
    <w:link w:val="Char1"/>
    <w:uiPriority w:val="99"/>
    <w:semiHidden/>
    <w:unhideWhenUsed/>
    <w:rsid w:val="00B16F3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16F3F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0A0979"/>
  </w:style>
  <w:style w:type="character" w:styleId="a7">
    <w:name w:val="line number"/>
    <w:basedOn w:val="a0"/>
    <w:uiPriority w:val="99"/>
    <w:semiHidden/>
    <w:unhideWhenUsed/>
    <w:rsid w:val="008713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AFB1EF-A6FE-469B-B358-D08F7CD7D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30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중앙대학교</Company>
  <LinksUpToDate>false</LinksUpToDate>
  <CharactersWithSpaces>6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HyunJae</dc:creator>
  <cp:keywords/>
  <dc:description/>
  <cp:lastModifiedBy>Jang HyunJae</cp:lastModifiedBy>
  <cp:revision>3</cp:revision>
  <cp:lastPrinted>2013-06-20T08:12:00Z</cp:lastPrinted>
  <dcterms:created xsi:type="dcterms:W3CDTF">2013-07-19T04:37:00Z</dcterms:created>
  <dcterms:modified xsi:type="dcterms:W3CDTF">2013-07-19T04:39:00Z</dcterms:modified>
</cp:coreProperties>
</file>